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870A3" w14:textId="77777777" w:rsidR="00DE63FD" w:rsidRPr="003100E4" w:rsidRDefault="00DE63FD" w:rsidP="00DE63FD">
      <w:pPr>
        <w:pStyle w:val="NormalWeb"/>
      </w:pPr>
    </w:p>
    <w:p w14:paraId="0115CFDF" w14:textId="4290B736" w:rsidR="00DE63FD" w:rsidRPr="00963AB2" w:rsidRDefault="00DE63FD" w:rsidP="00DE63FD">
      <w:pPr>
        <w:pStyle w:val="NormalWeb"/>
        <w:rPr>
          <w:b/>
          <w:bCs/>
          <w:lang w:val="en-US"/>
        </w:rPr>
      </w:pPr>
      <w:r w:rsidRPr="00945B1D">
        <w:rPr>
          <w:b/>
          <w:bCs/>
          <w:lang w:val="en-US"/>
        </w:rPr>
        <w:t xml:space="preserve">Supplementary file </w:t>
      </w:r>
      <w:r w:rsidR="004A4374">
        <w:rPr>
          <w:b/>
          <w:bCs/>
          <w:lang w:val="en-US"/>
        </w:rPr>
        <w:t>4</w:t>
      </w:r>
      <w:r w:rsidRPr="00945B1D">
        <w:rPr>
          <w:b/>
          <w:bCs/>
          <w:lang w:val="en-US"/>
        </w:rPr>
        <w:t xml:space="preserve">. Depression measured by </w:t>
      </w:r>
      <w:r w:rsidRPr="003B5C8C">
        <w:rPr>
          <w:b/>
          <w:bCs/>
          <w:lang w:val="en-US"/>
        </w:rPr>
        <w:t>Major Depression Inventory</w:t>
      </w:r>
      <w:r w:rsidDel="003B5C8C">
        <w:rPr>
          <w:b/>
          <w:bCs/>
          <w:lang w:val="en-US"/>
        </w:rPr>
        <w:t xml:space="preserve"> </w:t>
      </w:r>
    </w:p>
    <w:tbl>
      <w:tblPr>
        <w:tblStyle w:val="Almindeligtabel2"/>
        <w:tblW w:w="8364" w:type="dxa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1701"/>
        <w:gridCol w:w="993"/>
      </w:tblGrid>
      <w:tr w:rsidR="00DE63FD" w:rsidRPr="00802592" w14:paraId="2730E6DB" w14:textId="77777777" w:rsidTr="00AD3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CD44965" w14:textId="77777777" w:rsidR="00DE63FD" w:rsidRPr="00802592" w:rsidRDefault="00DE63FD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710880D" w14:textId="77777777" w:rsidR="00DE63FD" w:rsidRPr="00013EBA" w:rsidRDefault="00DE63FD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30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  <w:r w:rsidRPr="00830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401</w:t>
            </w:r>
          </w:p>
        </w:tc>
        <w:tc>
          <w:tcPr>
            <w:tcW w:w="1842" w:type="dxa"/>
          </w:tcPr>
          <w:p w14:paraId="1040304B" w14:textId="77777777" w:rsidR="00DE63FD" w:rsidRPr="00013EBA" w:rsidRDefault="00DE63FD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E</w:t>
            </w:r>
            <w:r w:rsidRPr="00830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45</w:t>
            </w:r>
          </w:p>
        </w:tc>
        <w:tc>
          <w:tcPr>
            <w:tcW w:w="1701" w:type="dxa"/>
          </w:tcPr>
          <w:p w14:paraId="0989715C" w14:textId="77777777" w:rsidR="00DE63FD" w:rsidRPr="00013EBA" w:rsidRDefault="00DE63FD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0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E</w:t>
            </w:r>
            <w:r w:rsidRPr="00830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356</w:t>
            </w:r>
          </w:p>
        </w:tc>
        <w:tc>
          <w:tcPr>
            <w:tcW w:w="993" w:type="dxa"/>
          </w:tcPr>
          <w:p w14:paraId="78CE8E2A" w14:textId="77777777" w:rsidR="00DE63FD" w:rsidRPr="00013EBA" w:rsidRDefault="00DE63FD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830EAB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Pr="00830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DE63FD" w:rsidRPr="00802592" w14:paraId="475351CD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A15344E" w14:textId="77777777" w:rsidR="00DE63FD" w:rsidRPr="00802592" w:rsidRDefault="00DE63FD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A845885" w14:textId="77777777" w:rsidR="00DE63FD" w:rsidRPr="00013EBA" w:rsidRDefault="00DE63FD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42" w:type="dxa"/>
          </w:tcPr>
          <w:p w14:paraId="0244CB66" w14:textId="77777777" w:rsidR="00DE63FD" w:rsidRPr="00013EBA" w:rsidRDefault="00DE63FD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</w:tcPr>
          <w:p w14:paraId="243BBCCE" w14:textId="77777777" w:rsidR="00DE63FD" w:rsidRPr="00013EBA" w:rsidRDefault="00DE63FD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3" w:type="dxa"/>
          </w:tcPr>
          <w:p w14:paraId="22C6FFE2" w14:textId="77777777" w:rsidR="00DE63FD" w:rsidRPr="00013EBA" w:rsidRDefault="00DE63FD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</w:p>
        </w:tc>
      </w:tr>
      <w:tr w:rsidR="00DE63FD" w:rsidRPr="00802592" w14:paraId="3213653F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75F100" w14:textId="77777777" w:rsidR="00DE63FD" w:rsidRDefault="00DE63FD" w:rsidP="00AD33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02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</w:t>
            </w:r>
          </w:p>
          <w:p w14:paraId="61AB6A6F" w14:textId="77777777" w:rsidR="00DE63FD" w:rsidRPr="00802592" w:rsidRDefault="00DE63FD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E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∙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802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epression</w:t>
            </w:r>
            <w:r w:rsidRPr="00802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30E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∙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802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depression</w:t>
            </w:r>
            <w:r w:rsidRPr="00802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30E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∙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802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depression</w:t>
            </w:r>
            <w:r w:rsidRPr="00802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30E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∙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802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depression</w:t>
            </w:r>
          </w:p>
        </w:tc>
        <w:tc>
          <w:tcPr>
            <w:tcW w:w="1701" w:type="dxa"/>
          </w:tcPr>
          <w:p w14:paraId="081F1193" w14:textId="77777777" w:rsidR="00DE63FD" w:rsidRPr="00A16DFC" w:rsidRDefault="00DE63FD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F1E170" w14:textId="77777777" w:rsidR="00DE63FD" w:rsidRPr="00A16DFC" w:rsidRDefault="00DE63FD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 (91.3%)</w:t>
            </w:r>
          </w:p>
          <w:p w14:paraId="1C623F89" w14:textId="77777777" w:rsidR="00DE63FD" w:rsidRPr="00A16DFC" w:rsidRDefault="00DE63FD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.2%)</w:t>
            </w:r>
          </w:p>
          <w:p w14:paraId="002C26F1" w14:textId="77777777" w:rsidR="00DE63FD" w:rsidRPr="00A16DFC" w:rsidRDefault="00DE63FD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.0%)</w:t>
            </w:r>
            <w:r w:rsidRPr="00A16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6 (4.0%)</w:t>
            </w:r>
          </w:p>
        </w:tc>
        <w:tc>
          <w:tcPr>
            <w:tcW w:w="1842" w:type="dxa"/>
          </w:tcPr>
          <w:p w14:paraId="38DE998F" w14:textId="77777777" w:rsidR="00DE63FD" w:rsidRPr="00A16DFC" w:rsidRDefault="00DE63FD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B5CAA8" w14:textId="77777777" w:rsidR="00DE63FD" w:rsidRPr="00A16DFC" w:rsidRDefault="00DE63FD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FC">
              <w:rPr>
                <w:rFonts w:ascii="Times New Roman" w:hAnsi="Times New Roman" w:cs="Times New Roman"/>
                <w:sz w:val="20"/>
                <w:szCs w:val="20"/>
              </w:rPr>
              <w:t>40 (88.9%)</w:t>
            </w:r>
            <w:r w:rsidRPr="00A16DFC">
              <w:rPr>
                <w:rFonts w:ascii="Times New Roman" w:hAnsi="Times New Roman" w:cs="Times New Roman"/>
                <w:sz w:val="20"/>
                <w:szCs w:val="20"/>
              </w:rPr>
              <w:br/>
              <w:t>2 (4.4%)</w:t>
            </w:r>
            <w:r w:rsidRPr="00A16DFC">
              <w:rPr>
                <w:rFonts w:ascii="Times New Roman" w:hAnsi="Times New Roman" w:cs="Times New Roman"/>
                <w:sz w:val="20"/>
                <w:szCs w:val="20"/>
              </w:rPr>
              <w:br/>
              <w:t>1 (2.2%)</w:t>
            </w:r>
            <w:r w:rsidRPr="00A16DFC">
              <w:rPr>
                <w:rFonts w:ascii="Times New Roman" w:hAnsi="Times New Roman" w:cs="Times New Roman"/>
                <w:sz w:val="20"/>
                <w:szCs w:val="20"/>
              </w:rPr>
              <w:br/>
              <w:t>2 (4.4%)</w:t>
            </w:r>
          </w:p>
        </w:tc>
        <w:tc>
          <w:tcPr>
            <w:tcW w:w="1701" w:type="dxa"/>
          </w:tcPr>
          <w:p w14:paraId="2F2C70BD" w14:textId="77777777" w:rsidR="00DE63FD" w:rsidRPr="00A16DFC" w:rsidRDefault="00DE63FD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EDD71A" w14:textId="77777777" w:rsidR="00DE63FD" w:rsidRPr="00A16DFC" w:rsidRDefault="00DE63FD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FC">
              <w:rPr>
                <w:rFonts w:ascii="Times New Roman" w:hAnsi="Times New Roman" w:cs="Times New Roman"/>
                <w:sz w:val="20"/>
                <w:szCs w:val="20"/>
              </w:rPr>
              <w:t>326 (92.1%)</w:t>
            </w:r>
            <w:r w:rsidRPr="00A16DFC">
              <w:rPr>
                <w:rFonts w:ascii="Times New Roman" w:hAnsi="Times New Roman" w:cs="Times New Roman"/>
                <w:sz w:val="20"/>
                <w:szCs w:val="20"/>
              </w:rPr>
              <w:br/>
              <w:t>7 (2.0%)</w:t>
            </w:r>
            <w:r w:rsidRPr="00A16DFC">
              <w:rPr>
                <w:rFonts w:ascii="Times New Roman" w:hAnsi="Times New Roman" w:cs="Times New Roman"/>
                <w:sz w:val="20"/>
                <w:szCs w:val="20"/>
              </w:rPr>
              <w:br/>
              <w:t>7 (2.0%)</w:t>
            </w:r>
            <w:r w:rsidRPr="00A16DFC">
              <w:rPr>
                <w:rFonts w:ascii="Times New Roman" w:hAnsi="Times New Roman" w:cs="Times New Roman"/>
                <w:sz w:val="20"/>
                <w:szCs w:val="20"/>
              </w:rPr>
              <w:br/>
              <w:t>14 (4.0%)</w:t>
            </w:r>
          </w:p>
        </w:tc>
        <w:tc>
          <w:tcPr>
            <w:tcW w:w="993" w:type="dxa"/>
          </w:tcPr>
          <w:p w14:paraId="7D61F57B" w14:textId="77777777" w:rsidR="00DE63FD" w:rsidRPr="00A16DFC" w:rsidRDefault="00DE63FD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16DF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63</w:t>
            </w:r>
          </w:p>
        </w:tc>
      </w:tr>
    </w:tbl>
    <w:p w14:paraId="2D1FFB94" w14:textId="77777777" w:rsidR="00DE63FD" w:rsidRPr="00C45772" w:rsidRDefault="00DE63FD" w:rsidP="00DE63FD">
      <w:pPr>
        <w:pStyle w:val="NormalWeb"/>
        <w:rPr>
          <w:sz w:val="20"/>
          <w:szCs w:val="20"/>
          <w:lang w:val="en-US"/>
        </w:rPr>
      </w:pPr>
      <w:r w:rsidRPr="00C45772">
        <w:rPr>
          <w:sz w:val="20"/>
          <w:szCs w:val="20"/>
          <w:lang w:val="en-US"/>
        </w:rPr>
        <w:t xml:space="preserve">The total score ranges from 0 to 50, with of ≤ 20 indicating no depression, 21-25 mild depression, 26-30 moderate depression, and ≥30 severe depression. </w:t>
      </w:r>
    </w:p>
    <w:p w14:paraId="2AFEDFC5" w14:textId="77777777" w:rsidR="002C7BFD" w:rsidRPr="00DE63FD" w:rsidRDefault="002C7BFD">
      <w:pPr>
        <w:rPr>
          <w:lang w:val="en-US"/>
        </w:rPr>
      </w:pPr>
    </w:p>
    <w:sectPr w:rsidR="002C7BFD" w:rsidRPr="00DE63F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3FD"/>
    <w:rsid w:val="002C7BFD"/>
    <w:rsid w:val="004A4374"/>
    <w:rsid w:val="00DE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5FA28"/>
  <w15:chartTrackingRefBased/>
  <w15:docId w15:val="{C509EA34-4292-4955-AB88-98B80C6DF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3FD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6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Almindeligtabel2">
    <w:name w:val="Plain Table 2"/>
    <w:basedOn w:val="Tabel-Normal"/>
    <w:uiPriority w:val="42"/>
    <w:rsid w:val="00DE63F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37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ensen</dc:creator>
  <cp:keywords/>
  <dc:description/>
  <cp:lastModifiedBy>Sandra Jensen</cp:lastModifiedBy>
  <cp:revision>2</cp:revision>
  <dcterms:created xsi:type="dcterms:W3CDTF">2024-11-29T11:28:00Z</dcterms:created>
  <dcterms:modified xsi:type="dcterms:W3CDTF">2025-01-27T17:50:00Z</dcterms:modified>
</cp:coreProperties>
</file>